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523"/>
        <w:gridCol w:w="1863"/>
        <w:gridCol w:w="1917"/>
        <w:gridCol w:w="1980"/>
      </w:tblGrid>
      <w:tr>
        <w:trPr>
          <w:trHeight w:val="261" w:hRule="atLeast"/>
        </w:trPr>
        <w:tc>
          <w:tcPr>
            <w:tcW w:w="96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ble S4.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zard rate (HR) and 95% confidence interval of cardiovascular disease by job strain, sample restricted to women with completed data on extensive set of potential mediators and confounders (N=17415)</w:t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w strain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ssive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strain</w:t>
            </w:r>
          </w:p>
        </w:tc>
      </w:tr>
      <w:tr>
        <w:trPr>
          <w:trHeight w:val="448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low demand, high control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low demand, low control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high demand,high contro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high demand, low control)</w:t>
            </w:r>
          </w:p>
        </w:tc>
      </w:tr>
      <w:tr>
        <w:trPr>
          <w:trHeight w:val="228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4161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5989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373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3529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 CVD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ind w:left="720" w:hanging="0"/>
              <w:textAlignment w:val="baselin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nts (Total N=51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 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</w:t>
            </w: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†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44 (1.12, 1.84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57 (1.18, 2.0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67 (1.27, 2.21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2</w:t>
            </w: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 (0.94, 1.5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56 (1.17, 2.0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40 (1.06, 1.86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</w:t>
            </w: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§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 (0.92, 1.53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51 (1.14, 2.0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 (0.99, 1.76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</w:t>
            </w: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| |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 (0.95, 1.58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50 (1.13, 1.9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 (0.98, 1.75)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nts (Total N=13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center" w:pos="65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69 (1.01, 2.83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0.90, 2.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2.12 (1.22, 3.69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 (0.89, 2.54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0.90, 2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88 (1.07, 3.30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5 (0.86, 2.4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 (0.86, 2.7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0.96, 3.03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 (0.91, 2.62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 (0.86, 2.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80 (1.02, 3.21)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center" w:pos="65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nts (Total N=12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 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 (0.85, 2.31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 (0.76, 2.4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0.95, 2.92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 (0.68, 1.90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 (0.73, 2.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 (0.74, 2.32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 (0.67, 1.8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 (0.72, 2.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(0.70, 2.22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 (0.71, 1.99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 (0.73, 2.4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 (0.70, 2.25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ronary revascularization</w:t>
            </w: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#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nts (Total N=34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center" w:pos="65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 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39 (1.03, 1.89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 (0.98, 1.9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64 (1.17, 2.29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 (0.89, 1.6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 (0.97, 1.9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.43 (1.01, 2.01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 (0.87, 1.62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 (0.94, 1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 (0.94, 1.89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 (0.89, 1.6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 (0.93, 1.8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 (0.93, 1.88)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nts (Total N=4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 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 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 (0.35, 1.95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0.72, 4.5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 (0.50, 3.45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 (0.25, 1.4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 (0.75, 4.7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 (0.37, 2.67)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 (0.25, 1.49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 (0.75, 4.8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 (0.37, 2.76)</w:t>
            </w:r>
          </w:p>
        </w:tc>
      </w:tr>
      <w:tr>
        <w:trPr>
          <w:trHeight w:val="330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 (0.26, 1.55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7 (0.77, 5.0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 (0.37, 2.81)</w:t>
            </w:r>
          </w:p>
        </w:tc>
      </w:tr>
      <w:tr>
        <w:trPr>
          <w:trHeight w:val="300" w:hRule="atLeast"/>
        </w:trPr>
        <w:tc>
          <w:tcPr>
            <w:tcW w:w="96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5% confidence intervals shown in parentheses. </w:t>
            </w:r>
          </w:p>
        </w:tc>
      </w:tr>
      <w:tr>
        <w:trPr>
          <w:trHeight w:val="315" w:hRule="atLeast"/>
        </w:trPr>
        <w:tc>
          <w:tcPr>
            <w:tcW w:w="96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1 is adjusted for age; race; and study drug randomization.</w:t>
            </w:r>
          </w:p>
        </w:tc>
      </w:tr>
      <w:tr>
        <w:trPr>
          <w:trHeight w:val="675" w:hRule="atLeast"/>
        </w:trPr>
        <w:tc>
          <w:tcPr>
            <w:tcW w:w="96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‡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del 2 is adjusted for covariates in Model 1, in addition to education (&lt;2 y health profession education; 2-&lt;4 y health professional education; bachelor’s degree; masters degree; doctorate); income (&lt;$19,000; $20,000-29,999; $30,000-39,999; $40,000-49,999; $50,000-99,999;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100,000).</w:t>
            </w:r>
          </w:p>
        </w:tc>
      </w:tr>
      <w:tr>
        <w:trPr>
          <w:trHeight w:val="315" w:hRule="atLeast"/>
        </w:trPr>
        <w:tc>
          <w:tcPr>
            <w:tcW w:w="96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§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3 is adjusted for covariates in Model 2, in addition to depressive/anxious symptoms.</w:t>
            </w:r>
          </w:p>
        </w:tc>
      </w:tr>
      <w:tr>
        <w:trPr>
          <w:trHeight w:val="1440" w:hRule="atLeast"/>
        </w:trPr>
        <w:tc>
          <w:tcPr>
            <w:tcW w:w="96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| |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del 4 is adjusted for covariates in Model 3, in addition to smoking (never, past, current); alcohol intake (rare, 1-3 drinks/mth, 1-6 drinks/mth, 1+ drinks/day); body mass index; history of hypertension, diabetes mellitus, and hypercholesterolaemia; physical activity (rare/never; &lt;1 time a week; 1-3 times a week; 4 times a week); parental history of myocardial infarction before age of 60 years; marital status (single, currently married, divorced, widowed); current work status (full or part time; retired or full time home maker; disabled); menopausal status (premenopausal, postmenopausal, biologically uncertain, unclear/subject unsure).</w:t>
            </w:r>
          </w:p>
        </w:tc>
      </w:tr>
      <w:tr>
        <w:trPr>
          <w:trHeight w:val="600" w:hRule="atLeast"/>
        </w:trPr>
        <w:tc>
          <w:tcPr>
            <w:tcW w:w="96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191919"/>
                <w:sz w:val="20"/>
                <w:szCs w:val="20"/>
              </w:rPr>
              <w:t>#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onary revascularization includes coronary artery bypass grafting and percutaneous transluminal coronary angioplast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5:00:00Z</dcterms:created>
  <dc:creator>Natalie</dc:creator>
  <dc:description/>
  <dc:language>en-US</dc:language>
  <cp:lastModifiedBy>Natalie</cp:lastModifiedBy>
  <dcterms:modified xsi:type="dcterms:W3CDTF">2012-06-14T15:00:00Z</dcterms:modified>
  <cp:revision>1</cp:revision>
  <dc:subject/>
  <dc:title/>
</cp:coreProperties>
</file>